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A6FAB" w14:textId="398D0E39" w:rsidR="008B0291" w:rsidRPr="005C5D84" w:rsidRDefault="008B0291" w:rsidP="00A378A0">
      <w:pPr>
        <w:spacing w:line="480" w:lineRule="auto"/>
        <w:rPr>
          <w:rFonts w:ascii="Arial" w:hAnsi="Arial" w:cs="Arial"/>
          <w:sz w:val="22"/>
          <w:szCs w:val="22"/>
        </w:rPr>
      </w:pPr>
      <w:r w:rsidRPr="005C5D84">
        <w:rPr>
          <w:rFonts w:ascii="Arial" w:hAnsi="Arial" w:cs="Arial"/>
          <w:b/>
          <w:sz w:val="22"/>
          <w:szCs w:val="22"/>
        </w:rPr>
        <w:t>Supplementary Materials</w:t>
      </w:r>
    </w:p>
    <w:p w14:paraId="7EFAD6B3" w14:textId="77777777" w:rsidR="008B0291" w:rsidRPr="005C5D84" w:rsidRDefault="008B0291" w:rsidP="00A378A0">
      <w:pPr>
        <w:pStyle w:val="Caption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5C5D84">
        <w:rPr>
          <w:rFonts w:ascii="Arial" w:hAnsi="Arial" w:cs="Arial"/>
          <w:sz w:val="22"/>
          <w:szCs w:val="22"/>
        </w:rPr>
        <w:t>Table S1. INCAT response by week in PRIMA and PATH and pooled cohorts</w:t>
      </w:r>
    </w:p>
    <w:tbl>
      <w:tblPr>
        <w:tblW w:w="9639" w:type="dxa"/>
        <w:tblInd w:w="-5" w:type="dxa"/>
        <w:tblLook w:val="04A0" w:firstRow="1" w:lastRow="0" w:firstColumn="1" w:lastColumn="0" w:noHBand="0" w:noVBand="1"/>
      </w:tblPr>
      <w:tblGrid>
        <w:gridCol w:w="687"/>
        <w:gridCol w:w="1358"/>
        <w:gridCol w:w="1700"/>
        <w:gridCol w:w="1315"/>
        <w:gridCol w:w="1461"/>
        <w:gridCol w:w="1694"/>
        <w:gridCol w:w="1424"/>
      </w:tblGrid>
      <w:tr w:rsidR="002B4153" w:rsidRPr="005C5D84" w14:paraId="32A5DF29" w14:textId="77777777" w:rsidTr="00116CF1">
        <w:trPr>
          <w:trHeight w:val="44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80B7A39" w14:textId="77777777" w:rsidR="002B4153" w:rsidRPr="005C5D84" w:rsidRDefault="002B4153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Wee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B5CDDCE" w14:textId="34B2D752" w:rsidR="002B4153" w:rsidRPr="005C5D84" w:rsidRDefault="009D0FC4" w:rsidP="009D0FC4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PRIMA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4B626D6" w14:textId="1F7A0970" w:rsidR="002B4153" w:rsidRPr="005C5D84" w:rsidRDefault="002B4153" w:rsidP="00EF1EF5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 xml:space="preserve">PATH              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C33A71" w14:textId="33B4E62A" w:rsidR="002B4153" w:rsidRPr="005C5D84" w:rsidRDefault="002B4153" w:rsidP="00EF1EF5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Pooled</w:t>
            </w:r>
          </w:p>
        </w:tc>
      </w:tr>
      <w:tr w:rsidR="008B0291" w:rsidRPr="005C5D84" w14:paraId="5AFCF84A" w14:textId="77777777" w:rsidTr="00145D5B">
        <w:trPr>
          <w:trHeight w:val="96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F0721" w14:textId="77777777" w:rsidR="008B0291" w:rsidRPr="005C5D84" w:rsidRDefault="008B0291" w:rsidP="00A378A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E7151A8" w14:textId="2AC08C3B" w:rsidR="008B0291" w:rsidRPr="005C5D84" w:rsidRDefault="008B0291" w:rsidP="002809B4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 xml:space="preserve">Pre-treated 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567D9D" w14:textId="5621CF9A" w:rsidR="008B0291" w:rsidRPr="005C5D84" w:rsidRDefault="00B01ED8" w:rsidP="00B01ED8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Treatment-n</w:t>
            </w:r>
            <w:r w:rsidR="008B0291" w:rsidRPr="005C5D84">
              <w:rPr>
                <w:rFonts w:ascii="Arial" w:hAnsi="Arial" w:cs="Arial"/>
                <w:b/>
                <w:sz w:val="18"/>
                <w:szCs w:val="20"/>
              </w:rPr>
              <w:t>aïve 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="008B0291"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="008B0291" w:rsidRPr="005C5D84">
              <w:rPr>
                <w:rFonts w:ascii="Arial" w:hAnsi="Arial" w:cs="Arial"/>
                <w:b/>
                <w:sz w:val="18"/>
                <w:szCs w:val="20"/>
              </w:rPr>
              <w:t>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D1DB2DF" w14:textId="5CA42B1F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 xml:space="preserve">Overall 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    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28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  <w:hideMark/>
          </w:tcPr>
          <w:p w14:paraId="5DB26264" w14:textId="77777777" w:rsidR="00EF1EF5" w:rsidRPr="005C5D84" w:rsidRDefault="00EF1EF5" w:rsidP="00A378A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  <w:p w14:paraId="5763EFC0" w14:textId="11B09D2D" w:rsidR="008B0291" w:rsidRPr="005C5D84" w:rsidRDefault="00EF1EF5" w:rsidP="00A378A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207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  <w:hideMark/>
          </w:tcPr>
          <w:p w14:paraId="2FF17151" w14:textId="41348431" w:rsidR="008B0291" w:rsidRPr="005C5D84" w:rsidRDefault="002B4153" w:rsidP="00A378A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Pre-treated           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220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  <w:hideMark/>
          </w:tcPr>
          <w:p w14:paraId="38DAAE37" w14:textId="0501E129" w:rsidR="002B4153" w:rsidRPr="005C5D84" w:rsidRDefault="00131651" w:rsidP="00A378A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Overall</w:t>
            </w:r>
          </w:p>
          <w:p w14:paraId="5C94FEB9" w14:textId="643478F7" w:rsidR="008B0291" w:rsidRPr="005C5D84" w:rsidRDefault="002B4153" w:rsidP="00A378A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(N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  <w:szCs w:val="20"/>
              </w:rPr>
              <w:t>235)</w:t>
            </w:r>
          </w:p>
        </w:tc>
      </w:tr>
      <w:tr w:rsidR="008B0291" w:rsidRPr="005C5D84" w14:paraId="16AFB6AB" w14:textId="77777777" w:rsidTr="00145D5B">
        <w:trPr>
          <w:trHeight w:val="44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CE1D1A" w14:textId="77777777" w:rsidR="008B0291" w:rsidRPr="005C5D84" w:rsidRDefault="008B0291" w:rsidP="00A378A0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3F4FB4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E17D63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794265E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hideMark/>
          </w:tcPr>
          <w:p w14:paraId="4990B119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hideMark/>
          </w:tcPr>
          <w:p w14:paraId="4EE6FAD3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n/a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hideMark/>
          </w:tcPr>
          <w:p w14:paraId="0E315C54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</w:tr>
      <w:tr w:rsidR="008B0291" w:rsidRPr="005C5D84" w14:paraId="6E1A05FE" w14:textId="77777777" w:rsidTr="00145D5B">
        <w:trPr>
          <w:trHeight w:val="442"/>
        </w:trPr>
        <w:tc>
          <w:tcPr>
            <w:tcW w:w="0" w:type="auto"/>
            <w:hideMark/>
          </w:tcPr>
          <w:p w14:paraId="6DFF81C7" w14:textId="77777777" w:rsidR="008B0291" w:rsidRPr="005C5D84" w:rsidRDefault="008B0291" w:rsidP="00A378A0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E22B051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7 (53.8%)</w:t>
            </w:r>
          </w:p>
        </w:tc>
        <w:tc>
          <w:tcPr>
            <w:tcW w:w="0" w:type="auto"/>
            <w:hideMark/>
          </w:tcPr>
          <w:p w14:paraId="13D30B8A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2 (13.3%)</w:t>
            </w:r>
          </w:p>
        </w:tc>
        <w:tc>
          <w:tcPr>
            <w:tcW w:w="0" w:type="auto"/>
            <w:hideMark/>
          </w:tcPr>
          <w:p w14:paraId="226E6734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9 (32.1%)</w:t>
            </w:r>
          </w:p>
        </w:tc>
        <w:tc>
          <w:tcPr>
            <w:tcW w:w="1461" w:type="dxa"/>
            <w:hideMark/>
          </w:tcPr>
          <w:p w14:paraId="007A06F8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03 (49.8%)</w:t>
            </w:r>
          </w:p>
        </w:tc>
        <w:tc>
          <w:tcPr>
            <w:tcW w:w="1694" w:type="dxa"/>
            <w:hideMark/>
          </w:tcPr>
          <w:p w14:paraId="6469F9BC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08 (49.1%)</w:t>
            </w:r>
          </w:p>
        </w:tc>
        <w:tc>
          <w:tcPr>
            <w:tcW w:w="1424" w:type="dxa"/>
            <w:hideMark/>
          </w:tcPr>
          <w:p w14:paraId="509E907E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10 (46.8%)</w:t>
            </w:r>
          </w:p>
        </w:tc>
      </w:tr>
      <w:tr w:rsidR="008B0291" w:rsidRPr="005C5D84" w14:paraId="363EE58A" w14:textId="77777777" w:rsidTr="00145D5B">
        <w:trPr>
          <w:trHeight w:val="442"/>
        </w:trPr>
        <w:tc>
          <w:tcPr>
            <w:tcW w:w="0" w:type="auto"/>
            <w:hideMark/>
          </w:tcPr>
          <w:p w14:paraId="7764C167" w14:textId="77777777" w:rsidR="008B0291" w:rsidRPr="005C5D84" w:rsidRDefault="008B0291" w:rsidP="00A378A0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F5C8E6A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8 (61.5%)</w:t>
            </w:r>
          </w:p>
        </w:tc>
        <w:tc>
          <w:tcPr>
            <w:tcW w:w="0" w:type="auto"/>
            <w:hideMark/>
          </w:tcPr>
          <w:p w14:paraId="4CD07E67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6 (40.0%)</w:t>
            </w:r>
          </w:p>
        </w:tc>
        <w:tc>
          <w:tcPr>
            <w:tcW w:w="0" w:type="auto"/>
            <w:hideMark/>
          </w:tcPr>
          <w:p w14:paraId="758E2608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4 (50.0%)</w:t>
            </w:r>
          </w:p>
        </w:tc>
        <w:tc>
          <w:tcPr>
            <w:tcW w:w="1461" w:type="dxa"/>
            <w:hideMark/>
          </w:tcPr>
          <w:p w14:paraId="69560155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35 (65.2%)</w:t>
            </w:r>
          </w:p>
        </w:tc>
        <w:tc>
          <w:tcPr>
            <w:tcW w:w="1694" w:type="dxa"/>
            <w:hideMark/>
          </w:tcPr>
          <w:p w14:paraId="237E009C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43 (65.0%)</w:t>
            </w:r>
          </w:p>
        </w:tc>
        <w:tc>
          <w:tcPr>
            <w:tcW w:w="1424" w:type="dxa"/>
            <w:hideMark/>
          </w:tcPr>
          <w:p w14:paraId="33EA1546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49 (63.4%)</w:t>
            </w:r>
          </w:p>
        </w:tc>
      </w:tr>
      <w:tr w:rsidR="008B0291" w:rsidRPr="005C5D84" w14:paraId="0D63B65D" w14:textId="77777777" w:rsidTr="00145D5B">
        <w:trPr>
          <w:trHeight w:val="442"/>
        </w:trPr>
        <w:tc>
          <w:tcPr>
            <w:tcW w:w="0" w:type="auto"/>
            <w:hideMark/>
          </w:tcPr>
          <w:p w14:paraId="25F8A112" w14:textId="77777777" w:rsidR="008B0291" w:rsidRPr="005C5D84" w:rsidRDefault="008B0291" w:rsidP="00A378A0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4E480362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0 (76.9%)</w:t>
            </w:r>
          </w:p>
        </w:tc>
        <w:tc>
          <w:tcPr>
            <w:tcW w:w="0" w:type="auto"/>
            <w:hideMark/>
          </w:tcPr>
          <w:p w14:paraId="3BB6AA42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6 (40.0%)</w:t>
            </w:r>
          </w:p>
        </w:tc>
        <w:tc>
          <w:tcPr>
            <w:tcW w:w="0" w:type="auto"/>
            <w:hideMark/>
          </w:tcPr>
          <w:p w14:paraId="69AE6FC7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6 (57.1%)</w:t>
            </w:r>
          </w:p>
        </w:tc>
        <w:tc>
          <w:tcPr>
            <w:tcW w:w="1461" w:type="dxa"/>
            <w:hideMark/>
          </w:tcPr>
          <w:p w14:paraId="64032245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49 (72.0%)</w:t>
            </w:r>
          </w:p>
        </w:tc>
        <w:tc>
          <w:tcPr>
            <w:tcW w:w="1694" w:type="dxa"/>
            <w:hideMark/>
          </w:tcPr>
          <w:p w14:paraId="6746B05E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59 (72.3%)</w:t>
            </w:r>
          </w:p>
        </w:tc>
        <w:tc>
          <w:tcPr>
            <w:tcW w:w="1424" w:type="dxa"/>
            <w:hideMark/>
          </w:tcPr>
          <w:p w14:paraId="1DE8F74B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65 (70.2%)</w:t>
            </w:r>
          </w:p>
        </w:tc>
      </w:tr>
      <w:tr w:rsidR="008B0291" w:rsidRPr="005C5D84" w14:paraId="2C3DC8EC" w14:textId="77777777" w:rsidTr="00145D5B">
        <w:trPr>
          <w:trHeight w:val="41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57D784" w14:textId="3ABA111F" w:rsidR="008B0291" w:rsidRPr="005C5D84" w:rsidRDefault="005C5D84" w:rsidP="00A378A0">
            <w:pPr>
              <w:pStyle w:val="NormalWeb"/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5C5D84">
              <w:rPr>
                <w:rFonts w:ascii="Arial" w:hAnsi="Arial" w:cs="Arial"/>
                <w:b/>
                <w:sz w:val="18"/>
                <w:szCs w:val="20"/>
              </w:rPr>
              <w:t>≥</w:t>
            </w:r>
            <w:r w:rsidR="008B0291" w:rsidRPr="005C5D84">
              <w:rPr>
                <w:rFonts w:ascii="Arial" w:hAnsi="Arial" w:cs="Arial"/>
                <w:b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F3B29A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0 (76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179B03" w14:textId="368EE931" w:rsidR="008B0291" w:rsidRPr="005C5D84" w:rsidRDefault="005C5D84" w:rsidP="005C5D84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8</w:t>
            </w:r>
            <w:r w:rsidR="008B0291" w:rsidRPr="005C5D84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Pr="005C5D84">
              <w:rPr>
                <w:rFonts w:ascii="Arial" w:hAnsi="Arial" w:cs="Arial"/>
                <w:sz w:val="18"/>
                <w:szCs w:val="20"/>
              </w:rPr>
              <w:t>53.3</w:t>
            </w:r>
            <w:r w:rsidR="008B0291" w:rsidRPr="005C5D84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A26622" w14:textId="33579D79" w:rsidR="008B0291" w:rsidRPr="005C5D84" w:rsidRDefault="008B0291" w:rsidP="005C5D84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  <w:vertAlign w:val="superscript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</w:t>
            </w:r>
            <w:r w:rsidR="005C5D84" w:rsidRPr="005C5D84">
              <w:rPr>
                <w:rFonts w:ascii="Arial" w:hAnsi="Arial" w:cs="Arial"/>
                <w:sz w:val="18"/>
                <w:szCs w:val="20"/>
              </w:rPr>
              <w:t>8</w:t>
            </w:r>
            <w:r w:rsidRPr="005C5D84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="005C5D84" w:rsidRPr="005C5D84">
              <w:rPr>
                <w:rFonts w:ascii="Arial" w:hAnsi="Arial" w:cs="Arial"/>
                <w:sz w:val="18"/>
                <w:szCs w:val="20"/>
              </w:rPr>
              <w:t>64.3</w:t>
            </w:r>
            <w:r w:rsidRPr="005C5D84">
              <w:rPr>
                <w:rFonts w:ascii="Arial" w:hAnsi="Arial" w:cs="Arial"/>
                <w:sz w:val="18"/>
                <w:szCs w:val="20"/>
              </w:rPr>
              <w:t>%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hideMark/>
          </w:tcPr>
          <w:p w14:paraId="4E34E7FD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51 (72.9%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hideMark/>
          </w:tcPr>
          <w:p w14:paraId="5EB4BEBE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61 (73.2%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hideMark/>
          </w:tcPr>
          <w:p w14:paraId="57066AD8" w14:textId="77777777" w:rsidR="008B0291" w:rsidRPr="005C5D84" w:rsidRDefault="008B0291" w:rsidP="00A378A0">
            <w:pPr>
              <w:pStyle w:val="NormalWeb"/>
              <w:spacing w:line="48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C5D84">
              <w:rPr>
                <w:rFonts w:ascii="Arial" w:hAnsi="Arial" w:cs="Arial"/>
                <w:sz w:val="18"/>
                <w:szCs w:val="20"/>
              </w:rPr>
              <w:t>169 (71.9%)</w:t>
            </w:r>
          </w:p>
        </w:tc>
      </w:tr>
    </w:tbl>
    <w:p w14:paraId="35C864EB" w14:textId="77777777" w:rsidR="00C33F6F" w:rsidRPr="005C5D84" w:rsidRDefault="00C33F6F" w:rsidP="00A378A0">
      <w:pPr>
        <w:spacing w:line="480" w:lineRule="auto"/>
        <w:rPr>
          <w:rFonts w:ascii="Arial" w:hAnsi="Arial" w:cs="Arial"/>
          <w:sz w:val="20"/>
          <w:vertAlign w:val="superscript"/>
        </w:rPr>
      </w:pPr>
    </w:p>
    <w:p w14:paraId="7952EA1A" w14:textId="0AA357AE" w:rsidR="009D0FC4" w:rsidRPr="005C5D84" w:rsidRDefault="009D0FC4" w:rsidP="00A378A0">
      <w:pPr>
        <w:spacing w:line="480" w:lineRule="auto"/>
        <w:rPr>
          <w:rFonts w:ascii="Arial" w:hAnsi="Arial" w:cs="Arial"/>
          <w:sz w:val="20"/>
        </w:rPr>
      </w:pPr>
      <w:r w:rsidRPr="005C5D84">
        <w:rPr>
          <w:rFonts w:ascii="Arial" w:hAnsi="Arial" w:cs="Arial"/>
          <w:sz w:val="20"/>
        </w:rPr>
        <w:t>Abbreviations: INCAT</w:t>
      </w:r>
      <w:r w:rsidR="0083213C" w:rsidRPr="005C5D84">
        <w:rPr>
          <w:rFonts w:ascii="Arial" w:hAnsi="Arial" w:cs="Arial"/>
          <w:sz w:val="20"/>
        </w:rPr>
        <w:t>,</w:t>
      </w:r>
      <w:r w:rsidRPr="005C5D84">
        <w:rPr>
          <w:rFonts w:ascii="Arial" w:hAnsi="Arial" w:cs="Arial"/>
          <w:sz w:val="20"/>
        </w:rPr>
        <w:t xml:space="preserve"> inflammatory neuropathy cause and treatment; </w:t>
      </w:r>
      <w:r w:rsidR="0083213C" w:rsidRPr="005C5D84">
        <w:rPr>
          <w:rFonts w:ascii="Arial" w:hAnsi="Arial" w:cs="Arial"/>
          <w:sz w:val="20"/>
        </w:rPr>
        <w:t>n/a, not applicable; n, n</w:t>
      </w:r>
      <w:r w:rsidR="00D82E9A">
        <w:rPr>
          <w:rFonts w:ascii="Arial" w:hAnsi="Arial" w:cs="Arial"/>
          <w:sz w:val="20"/>
        </w:rPr>
        <w:t>umber of subjects</w:t>
      </w:r>
      <w:r w:rsidR="0083213C" w:rsidRPr="005C5D84">
        <w:rPr>
          <w:rFonts w:ascii="Arial" w:hAnsi="Arial" w:cs="Arial"/>
          <w:sz w:val="20"/>
        </w:rPr>
        <w:t xml:space="preserve">; </w:t>
      </w:r>
      <w:r w:rsidRPr="005C5D84">
        <w:rPr>
          <w:rFonts w:ascii="Arial" w:hAnsi="Arial" w:cs="Arial"/>
          <w:sz w:val="20"/>
        </w:rPr>
        <w:t>PATH</w:t>
      </w:r>
      <w:r w:rsidR="0083213C" w:rsidRPr="005C5D84">
        <w:rPr>
          <w:rFonts w:ascii="Arial" w:hAnsi="Arial" w:cs="Arial"/>
          <w:sz w:val="20"/>
        </w:rPr>
        <w:t>,</w:t>
      </w:r>
      <w:r w:rsidRPr="005C5D84">
        <w:rPr>
          <w:rFonts w:ascii="Arial" w:hAnsi="Arial" w:cs="Arial"/>
          <w:sz w:val="20"/>
        </w:rPr>
        <w:t xml:space="preserve"> Polyneuropathy And Treatment With Hizentra; PRIMA</w:t>
      </w:r>
      <w:r w:rsidR="0083213C" w:rsidRPr="005C5D84">
        <w:rPr>
          <w:rFonts w:ascii="Arial" w:hAnsi="Arial" w:cs="Arial"/>
          <w:sz w:val="20"/>
        </w:rPr>
        <w:t>,</w:t>
      </w:r>
      <w:r w:rsidRPr="005C5D84">
        <w:rPr>
          <w:rFonts w:ascii="Arial" w:hAnsi="Arial" w:cs="Arial"/>
          <w:sz w:val="20"/>
        </w:rPr>
        <w:t xml:space="preserve"> Privigen Impact on Mobility and Autonomy. </w:t>
      </w:r>
    </w:p>
    <w:p w14:paraId="66B5F4F0" w14:textId="77777777" w:rsidR="00BD0BF8" w:rsidRPr="00290EE3" w:rsidRDefault="00BD0BF8" w:rsidP="00A378A0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90EE3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A933F25" w14:textId="45D064C0" w:rsidR="008B0291" w:rsidRPr="005C5D84" w:rsidRDefault="008B0291" w:rsidP="00A378A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C5D84">
        <w:rPr>
          <w:rFonts w:ascii="Arial" w:hAnsi="Arial" w:cs="Arial"/>
          <w:b/>
          <w:sz w:val="22"/>
          <w:szCs w:val="22"/>
        </w:rPr>
        <w:lastRenderedPageBreak/>
        <w:t>Table S2. Characteristics in early versus late responders in the pooled PRIMA and PATH cohor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2908"/>
        <w:gridCol w:w="2908"/>
      </w:tblGrid>
      <w:tr w:rsidR="008B0291" w:rsidRPr="005C5D84" w14:paraId="2992EC73" w14:textId="77777777" w:rsidTr="00C33F6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A6AE5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3C828" w14:textId="563F838B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5C5D84">
              <w:rPr>
                <w:rFonts w:ascii="Arial" w:hAnsi="Arial" w:cs="Arial"/>
                <w:b/>
                <w:sz w:val="18"/>
              </w:rPr>
              <w:t>Early responders (n</w:t>
            </w:r>
            <w:r w:rsidR="003324E3" w:rsidRPr="005C5D84">
              <w:rPr>
                <w:rFonts w:ascii="Arial" w:hAnsi="Arial" w:cs="Arial"/>
                <w:b/>
                <w:sz w:val="18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</w:rPr>
              <w:t>148)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26ED7" w14:textId="51F7C0CC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5C5D84">
              <w:rPr>
                <w:rFonts w:ascii="Arial" w:hAnsi="Arial" w:cs="Arial"/>
                <w:b/>
                <w:sz w:val="18"/>
              </w:rPr>
              <w:t>Late responders (n</w:t>
            </w:r>
            <w:r w:rsidR="003324E3" w:rsidRPr="005C5D84">
              <w:rPr>
                <w:rFonts w:ascii="Arial" w:hAnsi="Arial" w:cs="Arial"/>
                <w:b/>
                <w:sz w:val="18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</w:rPr>
              <w:t>=</w:t>
            </w:r>
            <w:r w:rsidR="003324E3" w:rsidRPr="005C5D84">
              <w:rPr>
                <w:rFonts w:ascii="Arial" w:hAnsi="Arial" w:cs="Arial"/>
                <w:b/>
                <w:sz w:val="18"/>
              </w:rPr>
              <w:t xml:space="preserve"> </w:t>
            </w:r>
            <w:r w:rsidRPr="005C5D84">
              <w:rPr>
                <w:rFonts w:ascii="Arial" w:hAnsi="Arial" w:cs="Arial"/>
                <w:b/>
                <w:sz w:val="18"/>
              </w:rPr>
              <w:t>21)</w:t>
            </w:r>
          </w:p>
        </w:tc>
      </w:tr>
      <w:tr w:rsidR="008B0291" w:rsidRPr="005C5D84" w14:paraId="1EAC6548" w14:textId="77777777" w:rsidTr="00C33F6F">
        <w:tc>
          <w:tcPr>
            <w:tcW w:w="35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5B00E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Sex male, n (%)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FBD04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94  (63.5)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2F136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3  (61.9)</w:t>
            </w:r>
          </w:p>
        </w:tc>
      </w:tr>
      <w:tr w:rsidR="008B0291" w:rsidRPr="005C5D84" w14:paraId="600DF33C" w14:textId="77777777" w:rsidTr="00C33F6F"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64BA1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Race white, n (%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03C7A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40  (94.6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CD7C2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20  (95.2)</w:t>
            </w:r>
          </w:p>
        </w:tc>
      </w:tr>
      <w:tr w:rsidR="008B0291" w:rsidRPr="005C5D84" w14:paraId="6AF867EF" w14:textId="77777777" w:rsidTr="00C33F6F"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922C3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Age mean, years (SD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73DC6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55.15 (12.783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9B1D8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61.04 (10.543)</w:t>
            </w:r>
          </w:p>
        </w:tc>
      </w:tr>
      <w:tr w:rsidR="008B0291" w:rsidRPr="005C5D84" w14:paraId="627EF87A" w14:textId="77777777" w:rsidTr="00C33F6F"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82C11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Definite CIDP, n (%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F65E9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37  (92.6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57E67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8  (85.7)</w:t>
            </w:r>
          </w:p>
        </w:tc>
      </w:tr>
      <w:tr w:rsidR="008B0291" w:rsidRPr="005C5D84" w14:paraId="03739169" w14:textId="77777777" w:rsidTr="00C33F6F"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F4FF7" w14:textId="14302C47" w:rsidR="008B0291" w:rsidRPr="005C5D84" w:rsidRDefault="008B0291" w:rsidP="003B2FB1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Mean time since diagnosis, years (SD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B82EF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4.89 (5.447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ADA40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4.69 (5.240)</w:t>
            </w:r>
          </w:p>
        </w:tc>
      </w:tr>
      <w:tr w:rsidR="008B0291" w:rsidRPr="005C5D84" w14:paraId="72742A64" w14:textId="77777777" w:rsidTr="00C33F6F"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E198D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IVIG pre-treated, n (%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6F6BC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42  (95.9)</w:t>
            </w:r>
          </w:p>
        </w:tc>
        <w:tc>
          <w:tcPr>
            <w:tcW w:w="290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47333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19  (90.5)</w:t>
            </w:r>
          </w:p>
        </w:tc>
      </w:tr>
      <w:tr w:rsidR="008B0291" w:rsidRPr="005C5D84" w14:paraId="0E4A9942" w14:textId="77777777" w:rsidTr="00C33F6F"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B2760" w14:textId="77777777" w:rsidR="008B0291" w:rsidRPr="005C5D84" w:rsidRDefault="008B0291" w:rsidP="00BD0BF8">
            <w:pPr>
              <w:spacing w:line="480" w:lineRule="auto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Baseline INCAT score, mean score (SD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28131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2.7 (1.62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2FD41" w14:textId="77777777" w:rsidR="008B0291" w:rsidRPr="005C5D84" w:rsidRDefault="008B0291" w:rsidP="00BD0BF8">
            <w:pPr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5C5D84">
              <w:rPr>
                <w:rFonts w:ascii="Arial" w:hAnsi="Arial" w:cs="Arial"/>
                <w:sz w:val="18"/>
              </w:rPr>
              <w:t>3.0 (1.53)</w:t>
            </w:r>
          </w:p>
        </w:tc>
      </w:tr>
    </w:tbl>
    <w:p w14:paraId="1155905F" w14:textId="77777777" w:rsidR="00C33F6F" w:rsidRPr="005C5D84" w:rsidRDefault="00C33F6F" w:rsidP="00A378A0">
      <w:pPr>
        <w:spacing w:line="480" w:lineRule="auto"/>
        <w:rPr>
          <w:rFonts w:ascii="Arial" w:hAnsi="Arial" w:cs="Arial"/>
          <w:sz w:val="20"/>
        </w:rPr>
      </w:pPr>
    </w:p>
    <w:p w14:paraId="5EE62901" w14:textId="14185A49" w:rsidR="008B0291" w:rsidRPr="005C5D84" w:rsidRDefault="00EF1EF5" w:rsidP="00A378A0">
      <w:pPr>
        <w:spacing w:line="480" w:lineRule="auto"/>
        <w:rPr>
          <w:rFonts w:ascii="Arial" w:hAnsi="Arial" w:cs="Arial"/>
          <w:sz w:val="20"/>
        </w:rPr>
      </w:pPr>
      <w:r w:rsidRPr="005C5D84">
        <w:rPr>
          <w:rFonts w:ascii="Arial" w:hAnsi="Arial" w:cs="Arial"/>
          <w:sz w:val="20"/>
        </w:rPr>
        <w:t xml:space="preserve">Abbreviations: </w:t>
      </w:r>
      <w:r w:rsidR="00A378A0" w:rsidRPr="005C5D84">
        <w:rPr>
          <w:rFonts w:ascii="Arial" w:hAnsi="Arial" w:cs="Arial"/>
          <w:sz w:val="20"/>
        </w:rPr>
        <w:t xml:space="preserve">CIDP, chronic inflammatory demyelinating polyneuropathy; INCAT, </w:t>
      </w:r>
      <w:r w:rsidR="00B01ED8" w:rsidRPr="005C5D84">
        <w:rPr>
          <w:rFonts w:ascii="Arial" w:hAnsi="Arial" w:cs="Arial"/>
          <w:sz w:val="20"/>
        </w:rPr>
        <w:t>i</w:t>
      </w:r>
      <w:r w:rsidR="00A378A0" w:rsidRPr="005C5D84">
        <w:rPr>
          <w:rFonts w:ascii="Arial" w:hAnsi="Arial" w:cs="Arial"/>
          <w:sz w:val="20"/>
        </w:rPr>
        <w:t>n</w:t>
      </w:r>
      <w:r w:rsidR="00F83535" w:rsidRPr="005C5D84">
        <w:rPr>
          <w:rFonts w:ascii="Arial" w:hAnsi="Arial" w:cs="Arial"/>
          <w:sz w:val="20"/>
        </w:rPr>
        <w:t xml:space="preserve">flammatory </w:t>
      </w:r>
      <w:r w:rsidR="00B01ED8" w:rsidRPr="005C5D84">
        <w:rPr>
          <w:rFonts w:ascii="Arial" w:hAnsi="Arial" w:cs="Arial"/>
          <w:sz w:val="20"/>
        </w:rPr>
        <w:t>n</w:t>
      </w:r>
      <w:r w:rsidR="00F83535" w:rsidRPr="005C5D84">
        <w:rPr>
          <w:rFonts w:ascii="Arial" w:hAnsi="Arial" w:cs="Arial"/>
          <w:sz w:val="20"/>
        </w:rPr>
        <w:t xml:space="preserve">europathy </w:t>
      </w:r>
      <w:r w:rsidR="00B01ED8" w:rsidRPr="005C5D84">
        <w:rPr>
          <w:rFonts w:ascii="Arial" w:hAnsi="Arial" w:cs="Arial"/>
          <w:sz w:val="20"/>
        </w:rPr>
        <w:t>c</w:t>
      </w:r>
      <w:r w:rsidR="00F83535" w:rsidRPr="005C5D84">
        <w:rPr>
          <w:rFonts w:ascii="Arial" w:hAnsi="Arial" w:cs="Arial"/>
          <w:sz w:val="20"/>
        </w:rPr>
        <w:t xml:space="preserve">ause and </w:t>
      </w:r>
      <w:r w:rsidR="00B01ED8" w:rsidRPr="005C5D84">
        <w:rPr>
          <w:rFonts w:ascii="Arial" w:hAnsi="Arial" w:cs="Arial"/>
          <w:sz w:val="20"/>
        </w:rPr>
        <w:t>t</w:t>
      </w:r>
      <w:r w:rsidR="00A378A0" w:rsidRPr="005C5D84">
        <w:rPr>
          <w:rFonts w:ascii="Arial" w:hAnsi="Arial" w:cs="Arial"/>
          <w:sz w:val="20"/>
        </w:rPr>
        <w:t xml:space="preserve">reatment; IVIG, intravenous immunoglobulin; </w:t>
      </w:r>
      <w:r w:rsidR="0083213C" w:rsidRPr="005C5D84">
        <w:rPr>
          <w:rFonts w:ascii="Arial" w:hAnsi="Arial" w:cs="Arial"/>
          <w:sz w:val="20"/>
        </w:rPr>
        <w:t xml:space="preserve">n, number of subjects; </w:t>
      </w:r>
      <w:r w:rsidR="00D82E9A" w:rsidRPr="005C5D84">
        <w:rPr>
          <w:rFonts w:ascii="Arial" w:hAnsi="Arial" w:cs="Arial"/>
          <w:sz w:val="20"/>
        </w:rPr>
        <w:t>PATH, Polyneuropathy And Treatment With Hizentra; PRIMA, Privigen Impact on Mobility and Autonomy</w:t>
      </w:r>
      <w:r w:rsidR="00D82E9A">
        <w:rPr>
          <w:rFonts w:ascii="Arial" w:hAnsi="Arial" w:cs="Arial"/>
          <w:sz w:val="20"/>
        </w:rPr>
        <w:t xml:space="preserve">; </w:t>
      </w:r>
      <w:bookmarkStart w:id="0" w:name="_GoBack"/>
      <w:bookmarkEnd w:id="0"/>
      <w:r w:rsidR="00A378A0" w:rsidRPr="005C5D84">
        <w:rPr>
          <w:rFonts w:ascii="Arial" w:hAnsi="Arial" w:cs="Arial"/>
          <w:sz w:val="20"/>
        </w:rPr>
        <w:t>SD, standard deviation</w:t>
      </w:r>
      <w:r w:rsidRPr="005C5D84">
        <w:rPr>
          <w:rFonts w:ascii="Arial" w:hAnsi="Arial" w:cs="Arial"/>
          <w:sz w:val="20"/>
        </w:rPr>
        <w:t>.</w:t>
      </w:r>
    </w:p>
    <w:p w14:paraId="327007C7" w14:textId="49B18185" w:rsidR="00AD6D2F" w:rsidRPr="00A85BE2" w:rsidRDefault="00AD6D2F" w:rsidP="00A85BE2">
      <w:pPr>
        <w:ind w:firstLine="720"/>
        <w:rPr>
          <w:rFonts w:cstheme="minorHAnsi"/>
          <w:sz w:val="22"/>
          <w:szCs w:val="22"/>
        </w:rPr>
      </w:pPr>
    </w:p>
    <w:sectPr w:rsidR="00AD6D2F" w:rsidRPr="00A85BE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C3D5A" w14:textId="77777777" w:rsidR="0031092B" w:rsidRDefault="0031092B">
      <w:r>
        <w:separator/>
      </w:r>
    </w:p>
  </w:endnote>
  <w:endnote w:type="continuationSeparator" w:id="0">
    <w:p w14:paraId="3ED2C1E0" w14:textId="77777777" w:rsidR="0031092B" w:rsidRDefault="00310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3350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00FE93" w14:textId="5108AF4C" w:rsidR="00E71F3D" w:rsidRDefault="00E71F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2E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E48686" w14:textId="77777777" w:rsidR="00E71F3D" w:rsidRDefault="00E71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D9143F" w14:textId="77777777" w:rsidR="0031092B" w:rsidRDefault="0031092B">
      <w:r>
        <w:separator/>
      </w:r>
    </w:p>
  </w:footnote>
  <w:footnote w:type="continuationSeparator" w:id="0">
    <w:p w14:paraId="43775407" w14:textId="77777777" w:rsidR="0031092B" w:rsidRDefault="00310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B7473"/>
    <w:multiLevelType w:val="hybridMultilevel"/>
    <w:tmpl w:val="730898CA"/>
    <w:lvl w:ilvl="0" w:tplc="121640A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7AF50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44BE9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5E66D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A17A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40FD3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06D1F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2EEF3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0221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642D4B"/>
    <w:multiLevelType w:val="hybridMultilevel"/>
    <w:tmpl w:val="A2B441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C66759"/>
    <w:multiLevelType w:val="hybridMultilevel"/>
    <w:tmpl w:val="2F9E08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2B0F04"/>
    <w:multiLevelType w:val="hybridMultilevel"/>
    <w:tmpl w:val="58F06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E87B63"/>
    <w:multiLevelType w:val="hybridMultilevel"/>
    <w:tmpl w:val="9F6C5FE6"/>
    <w:lvl w:ilvl="0" w:tplc="7B2CC8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43DB5"/>
    <w:multiLevelType w:val="hybridMultilevel"/>
    <w:tmpl w:val="0720A7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BB223B"/>
    <w:multiLevelType w:val="hybridMultilevel"/>
    <w:tmpl w:val="BBD671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EA34EB"/>
    <w:multiLevelType w:val="hybridMultilevel"/>
    <w:tmpl w:val="BC06D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B85493"/>
    <w:multiLevelType w:val="hybridMultilevel"/>
    <w:tmpl w:val="B282D17C"/>
    <w:lvl w:ilvl="0" w:tplc="2CCE6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F1F07"/>
    <w:multiLevelType w:val="hybridMultilevel"/>
    <w:tmpl w:val="15162A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1C10E8B"/>
    <w:multiLevelType w:val="hybridMultilevel"/>
    <w:tmpl w:val="35684E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C05FF7"/>
    <w:multiLevelType w:val="hybridMultilevel"/>
    <w:tmpl w:val="5E28788A"/>
    <w:lvl w:ilvl="0" w:tplc="AC968F8E">
      <w:start w:val="1"/>
      <w:numFmt w:val="lowerLetter"/>
      <w:lvlText w:val="%1"/>
      <w:lvlJc w:val="left"/>
      <w:pPr>
        <w:ind w:left="360" w:hanging="360"/>
      </w:pPr>
      <w:rPr>
        <w:rFonts w:cs="Times New Roman" w:hint="default"/>
        <w:vertAlign w:val="superscript"/>
      </w:rPr>
    </w:lvl>
    <w:lvl w:ilvl="1" w:tplc="3C921936"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8"/>
  </w:num>
  <w:num w:numId="5">
    <w:abstractNumId w:val="3"/>
  </w:num>
  <w:num w:numId="6">
    <w:abstractNumId w:val="2"/>
  </w:num>
  <w:num w:numId="7">
    <w:abstractNumId w:val="11"/>
  </w:num>
  <w:num w:numId="8">
    <w:abstractNumId w:val="5"/>
  </w:num>
  <w:num w:numId="9">
    <w:abstractNumId w:val="0"/>
  </w:num>
  <w:num w:numId="10">
    <w:abstractNumId w:val="9"/>
  </w:num>
  <w:num w:numId="11">
    <w:abstractNumId w:val="4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G3NLA0MLMwNLG0MDFW0lEKTi0uzszPAykwqgUAKj+4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pheral Nervous Sys test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ftw0r5wr9vnear29ppxahfs5t29tpf00d&quot;&gt;PATH PRIMA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F4454"/>
    <w:rsid w:val="00001149"/>
    <w:rsid w:val="00010B9C"/>
    <w:rsid w:val="00013141"/>
    <w:rsid w:val="0001382E"/>
    <w:rsid w:val="00017667"/>
    <w:rsid w:val="0002573A"/>
    <w:rsid w:val="00033A24"/>
    <w:rsid w:val="000429BB"/>
    <w:rsid w:val="00045F53"/>
    <w:rsid w:val="000613EE"/>
    <w:rsid w:val="00061F5F"/>
    <w:rsid w:val="0006457A"/>
    <w:rsid w:val="000652CB"/>
    <w:rsid w:val="000743B1"/>
    <w:rsid w:val="00074E0E"/>
    <w:rsid w:val="000770F0"/>
    <w:rsid w:val="00092752"/>
    <w:rsid w:val="00094E92"/>
    <w:rsid w:val="000968F5"/>
    <w:rsid w:val="000970A2"/>
    <w:rsid w:val="000A2505"/>
    <w:rsid w:val="000C1F65"/>
    <w:rsid w:val="000C296B"/>
    <w:rsid w:val="000C3592"/>
    <w:rsid w:val="000C4096"/>
    <w:rsid w:val="000E0476"/>
    <w:rsid w:val="000E36EA"/>
    <w:rsid w:val="000E5A0C"/>
    <w:rsid w:val="000F4E0F"/>
    <w:rsid w:val="001134BE"/>
    <w:rsid w:val="001179E4"/>
    <w:rsid w:val="00120DB9"/>
    <w:rsid w:val="00121664"/>
    <w:rsid w:val="00124AD2"/>
    <w:rsid w:val="00131651"/>
    <w:rsid w:val="001335D6"/>
    <w:rsid w:val="00133EFB"/>
    <w:rsid w:val="001347BB"/>
    <w:rsid w:val="00134914"/>
    <w:rsid w:val="00142B83"/>
    <w:rsid w:val="001445A0"/>
    <w:rsid w:val="00144B86"/>
    <w:rsid w:val="00145D5B"/>
    <w:rsid w:val="0014602C"/>
    <w:rsid w:val="00146114"/>
    <w:rsid w:val="001671F4"/>
    <w:rsid w:val="001718A5"/>
    <w:rsid w:val="00175248"/>
    <w:rsid w:val="00192BCD"/>
    <w:rsid w:val="00192ECA"/>
    <w:rsid w:val="001933E9"/>
    <w:rsid w:val="001A03CD"/>
    <w:rsid w:val="001A13B1"/>
    <w:rsid w:val="001A2C95"/>
    <w:rsid w:val="001A5325"/>
    <w:rsid w:val="001A71EF"/>
    <w:rsid w:val="001A7423"/>
    <w:rsid w:val="001B1319"/>
    <w:rsid w:val="001B7E5D"/>
    <w:rsid w:val="001C4AE2"/>
    <w:rsid w:val="001C63BE"/>
    <w:rsid w:val="001E65E9"/>
    <w:rsid w:val="001F37E9"/>
    <w:rsid w:val="00200ADB"/>
    <w:rsid w:val="00211643"/>
    <w:rsid w:val="00217F3D"/>
    <w:rsid w:val="0023637A"/>
    <w:rsid w:val="00240C51"/>
    <w:rsid w:val="002457C1"/>
    <w:rsid w:val="00246B49"/>
    <w:rsid w:val="00252216"/>
    <w:rsid w:val="0025307C"/>
    <w:rsid w:val="00254020"/>
    <w:rsid w:val="0026485B"/>
    <w:rsid w:val="00273386"/>
    <w:rsid w:val="00274228"/>
    <w:rsid w:val="002809B4"/>
    <w:rsid w:val="00286AEA"/>
    <w:rsid w:val="00290EE3"/>
    <w:rsid w:val="002B4153"/>
    <w:rsid w:val="002B455D"/>
    <w:rsid w:val="002C014F"/>
    <w:rsid w:val="002C3BFF"/>
    <w:rsid w:val="002C57A1"/>
    <w:rsid w:val="002D711F"/>
    <w:rsid w:val="002E1866"/>
    <w:rsid w:val="002E3088"/>
    <w:rsid w:val="002E62D4"/>
    <w:rsid w:val="002E7F19"/>
    <w:rsid w:val="002F18BE"/>
    <w:rsid w:val="002F2A49"/>
    <w:rsid w:val="002F444E"/>
    <w:rsid w:val="00302A57"/>
    <w:rsid w:val="0030405D"/>
    <w:rsid w:val="003056BB"/>
    <w:rsid w:val="0030783C"/>
    <w:rsid w:val="0031092B"/>
    <w:rsid w:val="003113EE"/>
    <w:rsid w:val="00313884"/>
    <w:rsid w:val="0031535D"/>
    <w:rsid w:val="00326811"/>
    <w:rsid w:val="003324E3"/>
    <w:rsid w:val="00336957"/>
    <w:rsid w:val="00337F94"/>
    <w:rsid w:val="00347127"/>
    <w:rsid w:val="00350D1D"/>
    <w:rsid w:val="00352794"/>
    <w:rsid w:val="00353CD3"/>
    <w:rsid w:val="00353EA8"/>
    <w:rsid w:val="003577EE"/>
    <w:rsid w:val="00362FA0"/>
    <w:rsid w:val="00366EBA"/>
    <w:rsid w:val="00373869"/>
    <w:rsid w:val="00374C2F"/>
    <w:rsid w:val="00374E1F"/>
    <w:rsid w:val="00375522"/>
    <w:rsid w:val="00380DA0"/>
    <w:rsid w:val="00385E54"/>
    <w:rsid w:val="00385F9C"/>
    <w:rsid w:val="00397846"/>
    <w:rsid w:val="00397B11"/>
    <w:rsid w:val="003A0852"/>
    <w:rsid w:val="003A09C0"/>
    <w:rsid w:val="003A0D38"/>
    <w:rsid w:val="003A2303"/>
    <w:rsid w:val="003A4161"/>
    <w:rsid w:val="003A704B"/>
    <w:rsid w:val="003B2FB1"/>
    <w:rsid w:val="003C3929"/>
    <w:rsid w:val="003C5F85"/>
    <w:rsid w:val="003C672E"/>
    <w:rsid w:val="003D146B"/>
    <w:rsid w:val="003D348F"/>
    <w:rsid w:val="003D5095"/>
    <w:rsid w:val="003D7D68"/>
    <w:rsid w:val="003E0CC3"/>
    <w:rsid w:val="003E7575"/>
    <w:rsid w:val="003F5001"/>
    <w:rsid w:val="003F649A"/>
    <w:rsid w:val="0041697C"/>
    <w:rsid w:val="00417058"/>
    <w:rsid w:val="004178E9"/>
    <w:rsid w:val="004203D9"/>
    <w:rsid w:val="00422E8B"/>
    <w:rsid w:val="00432B57"/>
    <w:rsid w:val="0043734F"/>
    <w:rsid w:val="00443EB4"/>
    <w:rsid w:val="00443EF2"/>
    <w:rsid w:val="00444285"/>
    <w:rsid w:val="004453E6"/>
    <w:rsid w:val="00451115"/>
    <w:rsid w:val="004523A6"/>
    <w:rsid w:val="00453D8F"/>
    <w:rsid w:val="00454BE7"/>
    <w:rsid w:val="00455C12"/>
    <w:rsid w:val="00456AAD"/>
    <w:rsid w:val="004704D5"/>
    <w:rsid w:val="004714DD"/>
    <w:rsid w:val="00472A9F"/>
    <w:rsid w:val="00472D04"/>
    <w:rsid w:val="0047314B"/>
    <w:rsid w:val="0048716F"/>
    <w:rsid w:val="00490A84"/>
    <w:rsid w:val="004913AB"/>
    <w:rsid w:val="004A1DD9"/>
    <w:rsid w:val="004A5429"/>
    <w:rsid w:val="004A6C41"/>
    <w:rsid w:val="004B1004"/>
    <w:rsid w:val="004B367F"/>
    <w:rsid w:val="004B51AA"/>
    <w:rsid w:val="004C26F3"/>
    <w:rsid w:val="004C33F5"/>
    <w:rsid w:val="004C4A21"/>
    <w:rsid w:val="004D127B"/>
    <w:rsid w:val="004D3390"/>
    <w:rsid w:val="004D5874"/>
    <w:rsid w:val="005060B6"/>
    <w:rsid w:val="00506423"/>
    <w:rsid w:val="00510B53"/>
    <w:rsid w:val="00510F5E"/>
    <w:rsid w:val="005117EB"/>
    <w:rsid w:val="00514CEE"/>
    <w:rsid w:val="00515B7D"/>
    <w:rsid w:val="00520C30"/>
    <w:rsid w:val="00522B49"/>
    <w:rsid w:val="00524EAB"/>
    <w:rsid w:val="0052623F"/>
    <w:rsid w:val="0053113D"/>
    <w:rsid w:val="00552825"/>
    <w:rsid w:val="00552B79"/>
    <w:rsid w:val="00553CA8"/>
    <w:rsid w:val="00556FD9"/>
    <w:rsid w:val="00560A01"/>
    <w:rsid w:val="00563E94"/>
    <w:rsid w:val="0056525A"/>
    <w:rsid w:val="00566204"/>
    <w:rsid w:val="00577BAE"/>
    <w:rsid w:val="0058435E"/>
    <w:rsid w:val="00586389"/>
    <w:rsid w:val="00595572"/>
    <w:rsid w:val="005A0438"/>
    <w:rsid w:val="005A3615"/>
    <w:rsid w:val="005A37AA"/>
    <w:rsid w:val="005A5658"/>
    <w:rsid w:val="005A5859"/>
    <w:rsid w:val="005C5D84"/>
    <w:rsid w:val="005D4C80"/>
    <w:rsid w:val="005E7331"/>
    <w:rsid w:val="005F09EE"/>
    <w:rsid w:val="005F3EED"/>
    <w:rsid w:val="00602871"/>
    <w:rsid w:val="0060579A"/>
    <w:rsid w:val="00606A67"/>
    <w:rsid w:val="006075D0"/>
    <w:rsid w:val="0060777A"/>
    <w:rsid w:val="00616C6E"/>
    <w:rsid w:val="00616E2D"/>
    <w:rsid w:val="00617684"/>
    <w:rsid w:val="00620C39"/>
    <w:rsid w:val="00621903"/>
    <w:rsid w:val="0062287B"/>
    <w:rsid w:val="00622DDA"/>
    <w:rsid w:val="006239D8"/>
    <w:rsid w:val="00635AE3"/>
    <w:rsid w:val="006365D0"/>
    <w:rsid w:val="006441CB"/>
    <w:rsid w:val="00645391"/>
    <w:rsid w:val="00647159"/>
    <w:rsid w:val="00651253"/>
    <w:rsid w:val="00656F85"/>
    <w:rsid w:val="00663F53"/>
    <w:rsid w:val="00664214"/>
    <w:rsid w:val="006659EF"/>
    <w:rsid w:val="00667DA4"/>
    <w:rsid w:val="006710EF"/>
    <w:rsid w:val="006711F2"/>
    <w:rsid w:val="006729DA"/>
    <w:rsid w:val="00672F0F"/>
    <w:rsid w:val="00674778"/>
    <w:rsid w:val="00682301"/>
    <w:rsid w:val="00686388"/>
    <w:rsid w:val="00694F82"/>
    <w:rsid w:val="006A6089"/>
    <w:rsid w:val="006B10E7"/>
    <w:rsid w:val="006B31AD"/>
    <w:rsid w:val="006B4F46"/>
    <w:rsid w:val="006B7552"/>
    <w:rsid w:val="006C3C5B"/>
    <w:rsid w:val="006C746B"/>
    <w:rsid w:val="006C775E"/>
    <w:rsid w:val="006D1183"/>
    <w:rsid w:val="006D22C7"/>
    <w:rsid w:val="006D55EA"/>
    <w:rsid w:val="006D64C0"/>
    <w:rsid w:val="006E04B8"/>
    <w:rsid w:val="006E1D09"/>
    <w:rsid w:val="006F015A"/>
    <w:rsid w:val="006F0316"/>
    <w:rsid w:val="006F31F3"/>
    <w:rsid w:val="006F40C5"/>
    <w:rsid w:val="00706C3C"/>
    <w:rsid w:val="00714353"/>
    <w:rsid w:val="0072176D"/>
    <w:rsid w:val="00732558"/>
    <w:rsid w:val="007357B9"/>
    <w:rsid w:val="007402B1"/>
    <w:rsid w:val="007416B3"/>
    <w:rsid w:val="007418C2"/>
    <w:rsid w:val="00751F4B"/>
    <w:rsid w:val="00752247"/>
    <w:rsid w:val="00756C4E"/>
    <w:rsid w:val="00762ECC"/>
    <w:rsid w:val="00775834"/>
    <w:rsid w:val="007803A0"/>
    <w:rsid w:val="00796D59"/>
    <w:rsid w:val="007A4745"/>
    <w:rsid w:val="007A47F1"/>
    <w:rsid w:val="007A6B67"/>
    <w:rsid w:val="007B6B81"/>
    <w:rsid w:val="007B7B09"/>
    <w:rsid w:val="007C09AA"/>
    <w:rsid w:val="007C209C"/>
    <w:rsid w:val="007C26C7"/>
    <w:rsid w:val="007C57D7"/>
    <w:rsid w:val="007D1DC1"/>
    <w:rsid w:val="007D5F09"/>
    <w:rsid w:val="007E3750"/>
    <w:rsid w:val="007E5C05"/>
    <w:rsid w:val="007F6093"/>
    <w:rsid w:val="00800EB1"/>
    <w:rsid w:val="00804E4F"/>
    <w:rsid w:val="008126E3"/>
    <w:rsid w:val="00816434"/>
    <w:rsid w:val="0081744C"/>
    <w:rsid w:val="008177D1"/>
    <w:rsid w:val="00825EC5"/>
    <w:rsid w:val="00827D97"/>
    <w:rsid w:val="00831394"/>
    <w:rsid w:val="0083213C"/>
    <w:rsid w:val="00832C5B"/>
    <w:rsid w:val="0083404D"/>
    <w:rsid w:val="00836FD6"/>
    <w:rsid w:val="00837CB8"/>
    <w:rsid w:val="008443E8"/>
    <w:rsid w:val="0085247A"/>
    <w:rsid w:val="008543E9"/>
    <w:rsid w:val="00854623"/>
    <w:rsid w:val="00854E38"/>
    <w:rsid w:val="008560C0"/>
    <w:rsid w:val="00862209"/>
    <w:rsid w:val="00876F70"/>
    <w:rsid w:val="00882930"/>
    <w:rsid w:val="00884406"/>
    <w:rsid w:val="008A005A"/>
    <w:rsid w:val="008A6DD2"/>
    <w:rsid w:val="008B0291"/>
    <w:rsid w:val="008B3196"/>
    <w:rsid w:val="008B5142"/>
    <w:rsid w:val="008B52E8"/>
    <w:rsid w:val="008B5959"/>
    <w:rsid w:val="008C0C64"/>
    <w:rsid w:val="008C131D"/>
    <w:rsid w:val="008D0B2C"/>
    <w:rsid w:val="008D1904"/>
    <w:rsid w:val="008D4AED"/>
    <w:rsid w:val="008F3E4E"/>
    <w:rsid w:val="009019F6"/>
    <w:rsid w:val="009061AF"/>
    <w:rsid w:val="00910E52"/>
    <w:rsid w:val="00912CD7"/>
    <w:rsid w:val="00924AE2"/>
    <w:rsid w:val="00924AE6"/>
    <w:rsid w:val="00926F0E"/>
    <w:rsid w:val="00942809"/>
    <w:rsid w:val="00946ABA"/>
    <w:rsid w:val="00955E4D"/>
    <w:rsid w:val="0096055B"/>
    <w:rsid w:val="00961F74"/>
    <w:rsid w:val="0096298F"/>
    <w:rsid w:val="00964539"/>
    <w:rsid w:val="0096733B"/>
    <w:rsid w:val="00973821"/>
    <w:rsid w:val="0097639E"/>
    <w:rsid w:val="009776B5"/>
    <w:rsid w:val="00995B6A"/>
    <w:rsid w:val="009A0268"/>
    <w:rsid w:val="009A078C"/>
    <w:rsid w:val="009A1CD7"/>
    <w:rsid w:val="009A74A4"/>
    <w:rsid w:val="009B3268"/>
    <w:rsid w:val="009B4996"/>
    <w:rsid w:val="009C4C1B"/>
    <w:rsid w:val="009C5192"/>
    <w:rsid w:val="009D0FC4"/>
    <w:rsid w:val="009D5A30"/>
    <w:rsid w:val="009D6554"/>
    <w:rsid w:val="009E1D0C"/>
    <w:rsid w:val="009E4320"/>
    <w:rsid w:val="009E5CDC"/>
    <w:rsid w:val="009F2CE3"/>
    <w:rsid w:val="009F396C"/>
    <w:rsid w:val="009F7EAB"/>
    <w:rsid w:val="00A00F14"/>
    <w:rsid w:val="00A01204"/>
    <w:rsid w:val="00A06674"/>
    <w:rsid w:val="00A125F5"/>
    <w:rsid w:val="00A15B40"/>
    <w:rsid w:val="00A15CEC"/>
    <w:rsid w:val="00A16630"/>
    <w:rsid w:val="00A202B9"/>
    <w:rsid w:val="00A20B80"/>
    <w:rsid w:val="00A219D4"/>
    <w:rsid w:val="00A268F9"/>
    <w:rsid w:val="00A30990"/>
    <w:rsid w:val="00A319A4"/>
    <w:rsid w:val="00A338AA"/>
    <w:rsid w:val="00A34E3C"/>
    <w:rsid w:val="00A36AA9"/>
    <w:rsid w:val="00A378A0"/>
    <w:rsid w:val="00A525EB"/>
    <w:rsid w:val="00A53A77"/>
    <w:rsid w:val="00A601CC"/>
    <w:rsid w:val="00A805D6"/>
    <w:rsid w:val="00A82345"/>
    <w:rsid w:val="00A8369F"/>
    <w:rsid w:val="00A85BE2"/>
    <w:rsid w:val="00A92BA8"/>
    <w:rsid w:val="00AA3F08"/>
    <w:rsid w:val="00AA7807"/>
    <w:rsid w:val="00AB1C14"/>
    <w:rsid w:val="00AB2DC2"/>
    <w:rsid w:val="00AC29A1"/>
    <w:rsid w:val="00AD0676"/>
    <w:rsid w:val="00AD6D2F"/>
    <w:rsid w:val="00AE76FE"/>
    <w:rsid w:val="00AE7E00"/>
    <w:rsid w:val="00AF6528"/>
    <w:rsid w:val="00B01ED8"/>
    <w:rsid w:val="00B16195"/>
    <w:rsid w:val="00B25134"/>
    <w:rsid w:val="00B30DD3"/>
    <w:rsid w:val="00B30E5D"/>
    <w:rsid w:val="00B367CB"/>
    <w:rsid w:val="00B370F8"/>
    <w:rsid w:val="00B41AE8"/>
    <w:rsid w:val="00B41DAF"/>
    <w:rsid w:val="00B433E9"/>
    <w:rsid w:val="00B4487C"/>
    <w:rsid w:val="00B46045"/>
    <w:rsid w:val="00B50B4A"/>
    <w:rsid w:val="00B60689"/>
    <w:rsid w:val="00B77921"/>
    <w:rsid w:val="00B80B3A"/>
    <w:rsid w:val="00B82345"/>
    <w:rsid w:val="00B9059E"/>
    <w:rsid w:val="00BA4046"/>
    <w:rsid w:val="00BA45A8"/>
    <w:rsid w:val="00BB71A9"/>
    <w:rsid w:val="00BC0B0A"/>
    <w:rsid w:val="00BC44E0"/>
    <w:rsid w:val="00BC7731"/>
    <w:rsid w:val="00BD0BF8"/>
    <w:rsid w:val="00BD68B3"/>
    <w:rsid w:val="00BE2D8F"/>
    <w:rsid w:val="00BE5BB2"/>
    <w:rsid w:val="00BE7DCC"/>
    <w:rsid w:val="00BF0757"/>
    <w:rsid w:val="00BF0B6F"/>
    <w:rsid w:val="00BF2855"/>
    <w:rsid w:val="00BF4454"/>
    <w:rsid w:val="00BF4E1D"/>
    <w:rsid w:val="00BF4EB8"/>
    <w:rsid w:val="00C11A62"/>
    <w:rsid w:val="00C15848"/>
    <w:rsid w:val="00C25744"/>
    <w:rsid w:val="00C25EFA"/>
    <w:rsid w:val="00C27113"/>
    <w:rsid w:val="00C33F6F"/>
    <w:rsid w:val="00C442F9"/>
    <w:rsid w:val="00C44D88"/>
    <w:rsid w:val="00C451D4"/>
    <w:rsid w:val="00C45EB1"/>
    <w:rsid w:val="00C4713A"/>
    <w:rsid w:val="00C525B4"/>
    <w:rsid w:val="00C627E5"/>
    <w:rsid w:val="00C62921"/>
    <w:rsid w:val="00C62CD0"/>
    <w:rsid w:val="00C94EFF"/>
    <w:rsid w:val="00C96A67"/>
    <w:rsid w:val="00CA0CE7"/>
    <w:rsid w:val="00CA333E"/>
    <w:rsid w:val="00CA3B1B"/>
    <w:rsid w:val="00CA54F1"/>
    <w:rsid w:val="00CB0FB5"/>
    <w:rsid w:val="00CB661B"/>
    <w:rsid w:val="00CB6C6B"/>
    <w:rsid w:val="00CC0A45"/>
    <w:rsid w:val="00CD7B74"/>
    <w:rsid w:val="00CF5430"/>
    <w:rsid w:val="00CF7341"/>
    <w:rsid w:val="00CF767A"/>
    <w:rsid w:val="00D0036B"/>
    <w:rsid w:val="00D019F9"/>
    <w:rsid w:val="00D065B2"/>
    <w:rsid w:val="00D21146"/>
    <w:rsid w:val="00D221AC"/>
    <w:rsid w:val="00D23EB3"/>
    <w:rsid w:val="00D36756"/>
    <w:rsid w:val="00D44DAD"/>
    <w:rsid w:val="00D46BD6"/>
    <w:rsid w:val="00D509F0"/>
    <w:rsid w:val="00D51B01"/>
    <w:rsid w:val="00D550B8"/>
    <w:rsid w:val="00D6069C"/>
    <w:rsid w:val="00D60AB2"/>
    <w:rsid w:val="00D621E1"/>
    <w:rsid w:val="00D63102"/>
    <w:rsid w:val="00D632C0"/>
    <w:rsid w:val="00D7273E"/>
    <w:rsid w:val="00D82E9A"/>
    <w:rsid w:val="00D8464B"/>
    <w:rsid w:val="00D84B64"/>
    <w:rsid w:val="00D91B3D"/>
    <w:rsid w:val="00D93FF7"/>
    <w:rsid w:val="00DA20C5"/>
    <w:rsid w:val="00DA782D"/>
    <w:rsid w:val="00DB0E3A"/>
    <w:rsid w:val="00DB464E"/>
    <w:rsid w:val="00DC3F33"/>
    <w:rsid w:val="00DD24CE"/>
    <w:rsid w:val="00DD4010"/>
    <w:rsid w:val="00DE5074"/>
    <w:rsid w:val="00DF1893"/>
    <w:rsid w:val="00DF3852"/>
    <w:rsid w:val="00DF6E58"/>
    <w:rsid w:val="00E00501"/>
    <w:rsid w:val="00E1260E"/>
    <w:rsid w:val="00E13332"/>
    <w:rsid w:val="00E13A48"/>
    <w:rsid w:val="00E15A0A"/>
    <w:rsid w:val="00E16307"/>
    <w:rsid w:val="00E25195"/>
    <w:rsid w:val="00E254BF"/>
    <w:rsid w:val="00E3381B"/>
    <w:rsid w:val="00E41942"/>
    <w:rsid w:val="00E5007A"/>
    <w:rsid w:val="00E5009E"/>
    <w:rsid w:val="00E57EDE"/>
    <w:rsid w:val="00E6006A"/>
    <w:rsid w:val="00E64CC3"/>
    <w:rsid w:val="00E6529E"/>
    <w:rsid w:val="00E71C7C"/>
    <w:rsid w:val="00E71F3D"/>
    <w:rsid w:val="00E74A6F"/>
    <w:rsid w:val="00E81356"/>
    <w:rsid w:val="00E8172A"/>
    <w:rsid w:val="00E83E60"/>
    <w:rsid w:val="00E91C08"/>
    <w:rsid w:val="00E93C91"/>
    <w:rsid w:val="00E93E7D"/>
    <w:rsid w:val="00E97F5A"/>
    <w:rsid w:val="00EA2585"/>
    <w:rsid w:val="00EA56EF"/>
    <w:rsid w:val="00EA598D"/>
    <w:rsid w:val="00EB1292"/>
    <w:rsid w:val="00EB7811"/>
    <w:rsid w:val="00EC0DC0"/>
    <w:rsid w:val="00EC0DD1"/>
    <w:rsid w:val="00EC3AA5"/>
    <w:rsid w:val="00EC51D5"/>
    <w:rsid w:val="00EC5E42"/>
    <w:rsid w:val="00EC6391"/>
    <w:rsid w:val="00EC6476"/>
    <w:rsid w:val="00EC7C44"/>
    <w:rsid w:val="00ED1EE9"/>
    <w:rsid w:val="00ED5333"/>
    <w:rsid w:val="00ED75B2"/>
    <w:rsid w:val="00EE6373"/>
    <w:rsid w:val="00EF0159"/>
    <w:rsid w:val="00EF1EF5"/>
    <w:rsid w:val="00F00187"/>
    <w:rsid w:val="00F00A8F"/>
    <w:rsid w:val="00F045E8"/>
    <w:rsid w:val="00F1607A"/>
    <w:rsid w:val="00F21D24"/>
    <w:rsid w:val="00F228C6"/>
    <w:rsid w:val="00F25488"/>
    <w:rsid w:val="00F254A8"/>
    <w:rsid w:val="00F33D44"/>
    <w:rsid w:val="00F370AC"/>
    <w:rsid w:val="00F37D6F"/>
    <w:rsid w:val="00F41870"/>
    <w:rsid w:val="00F47F62"/>
    <w:rsid w:val="00F53E13"/>
    <w:rsid w:val="00F60B45"/>
    <w:rsid w:val="00F63D84"/>
    <w:rsid w:val="00F6557E"/>
    <w:rsid w:val="00F663FE"/>
    <w:rsid w:val="00F66C35"/>
    <w:rsid w:val="00F66DC4"/>
    <w:rsid w:val="00F71A9B"/>
    <w:rsid w:val="00F74C0D"/>
    <w:rsid w:val="00F757FA"/>
    <w:rsid w:val="00F83535"/>
    <w:rsid w:val="00F840FE"/>
    <w:rsid w:val="00F86171"/>
    <w:rsid w:val="00F9024E"/>
    <w:rsid w:val="00F9477B"/>
    <w:rsid w:val="00FA1711"/>
    <w:rsid w:val="00FA2159"/>
    <w:rsid w:val="00FA39D7"/>
    <w:rsid w:val="00FC0408"/>
    <w:rsid w:val="00FD2579"/>
    <w:rsid w:val="00FD2E56"/>
    <w:rsid w:val="00FD6C60"/>
    <w:rsid w:val="00FF1473"/>
    <w:rsid w:val="00FF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9C6C"/>
  <w15:docId w15:val="{AE259141-5BBD-4098-8AF4-81B900AF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472D04"/>
    <w:pPr>
      <w:spacing w:before="332" w:after="166"/>
      <w:outlineLvl w:val="3"/>
    </w:pPr>
    <w:rPr>
      <w:rFonts w:ascii="Times New Roman" w:eastAsia="Times New Roman" w:hAnsi="Times New Roman" w:cs="Times New Roman"/>
      <w:b/>
      <w:bCs/>
      <w:color w:val="59331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hAnsi="Times New Roman" w:cs="Times New Roman"/>
    </w:rPr>
  </w:style>
  <w:style w:type="paragraph" w:customStyle="1" w:styleId="p1">
    <w:name w:val="p1"/>
    <w:basedOn w:val="Normal"/>
    <w:pPr>
      <w:spacing w:after="120" w:line="270" w:lineRule="atLeast"/>
    </w:pPr>
    <w:rPr>
      <w:rFonts w:ascii="Times New Roman" w:hAnsi="Times New Roman" w:cs="Times New Roman"/>
      <w:color w:val="000000"/>
    </w:rPr>
  </w:style>
  <w:style w:type="paragraph" w:customStyle="1" w:styleId="p2">
    <w:name w:val="p2"/>
    <w:basedOn w:val="Normal"/>
    <w:pPr>
      <w:spacing w:after="39" w:line="240" w:lineRule="atLeast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p3">
    <w:name w:val="p3"/>
    <w:basedOn w:val="Normal"/>
    <w:pPr>
      <w:spacing w:after="39" w:line="240" w:lineRule="atLeast"/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p4">
    <w:name w:val="p4"/>
    <w:basedOn w:val="Normal"/>
    <w:pPr>
      <w:spacing w:line="270" w:lineRule="atLeast"/>
    </w:pPr>
    <w:rPr>
      <w:rFonts w:ascii="Times New Roman" w:hAnsi="Times New Roman" w:cs="Times New Roman"/>
      <w:color w:val="000000"/>
    </w:rPr>
  </w:style>
  <w:style w:type="paragraph" w:customStyle="1" w:styleId="p5">
    <w:name w:val="p5"/>
    <w:basedOn w:val="Normal"/>
    <w:pPr>
      <w:spacing w:line="285" w:lineRule="atLeast"/>
    </w:pPr>
    <w:rPr>
      <w:rFonts w:ascii="Calibri" w:hAnsi="Calibri" w:cs="Times New Roman"/>
      <w:color w:val="000000"/>
    </w:rPr>
  </w:style>
  <w:style w:type="paragraph" w:customStyle="1" w:styleId="p6">
    <w:name w:val="p6"/>
    <w:basedOn w:val="Normal"/>
    <w:pPr>
      <w:spacing w:line="240" w:lineRule="atLeast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p7">
    <w:name w:val="p7"/>
    <w:basedOn w:val="Normal"/>
    <w:pPr>
      <w:spacing w:line="180" w:lineRule="atLeast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p8">
    <w:name w:val="p8"/>
    <w:basedOn w:val="Normal"/>
    <w:pPr>
      <w:spacing w:line="240" w:lineRule="atLeast"/>
    </w:pPr>
    <w:rPr>
      <w:rFonts w:ascii="Times New Roman" w:hAnsi="Times New Roman" w:cs="Times New Roman"/>
      <w:color w:val="0000FF"/>
      <w:sz w:val="20"/>
      <w:szCs w:val="20"/>
    </w:rPr>
  </w:style>
  <w:style w:type="character" w:customStyle="1" w:styleId="s1">
    <w:name w:val="s1"/>
    <w:basedOn w:val="DefaultParagraphFont"/>
    <w:rPr>
      <w:color w:val="0069D9"/>
    </w:rPr>
  </w:style>
  <w:style w:type="character" w:customStyle="1" w:styleId="s3">
    <w:name w:val="s3"/>
    <w:basedOn w:val="DefaultParagraphFont"/>
    <w:rPr>
      <w:rFonts w:ascii="Times New Roman" w:hAnsi="Times New Roman" w:cs="Times New Roman" w:hint="default"/>
      <w:sz w:val="17"/>
      <w:szCs w:val="17"/>
    </w:rPr>
  </w:style>
  <w:style w:type="character" w:customStyle="1" w:styleId="s4">
    <w:name w:val="s4"/>
    <w:basedOn w:val="DefaultParagraphFont"/>
    <w:rPr>
      <w:color w:val="000000"/>
    </w:rPr>
  </w:style>
  <w:style w:type="character" w:customStyle="1" w:styleId="s2">
    <w:name w:val="s2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rsid w:val="00134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234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743B1"/>
    <w:pPr>
      <w:spacing w:after="160"/>
    </w:pPr>
    <w:rPr>
      <w:rFonts w:ascii="Calibri" w:hAnsi="Calibri" w:cs="Calibri"/>
      <w:noProof/>
      <w:szCs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743B1"/>
    <w:rPr>
      <w:rFonts w:ascii="Calibri" w:hAnsi="Calibri" w:cs="Calibri"/>
      <w:noProof/>
      <w:szCs w:val="22"/>
      <w:lang w:val="en-GB"/>
    </w:rPr>
  </w:style>
  <w:style w:type="paragraph" w:customStyle="1" w:styleId="DocumentText">
    <w:name w:val="Document Text"/>
    <w:basedOn w:val="Normal"/>
    <w:link w:val="DocumentTextChar"/>
    <w:qFormat/>
    <w:rsid w:val="000743B1"/>
    <w:pPr>
      <w:spacing w:after="240" w:line="300" w:lineRule="auto"/>
    </w:pPr>
    <w:rPr>
      <w:rFonts w:ascii="Times New Roman" w:eastAsia="Times New Roman" w:hAnsi="Times New Roman" w:cs="Times New Roman"/>
      <w:kern w:val="24"/>
      <w:lang w:val="en-GB"/>
    </w:rPr>
  </w:style>
  <w:style w:type="character" w:customStyle="1" w:styleId="DocumentTextChar">
    <w:name w:val="Document Text Char"/>
    <w:basedOn w:val="DefaultParagraphFont"/>
    <w:link w:val="DocumentText"/>
    <w:rsid w:val="000743B1"/>
    <w:rPr>
      <w:rFonts w:ascii="Times New Roman" w:eastAsia="Times New Roman" w:hAnsi="Times New Roman" w:cs="Times New Roman"/>
      <w:kern w:val="24"/>
      <w:lang w:val="en-GB"/>
    </w:rPr>
  </w:style>
  <w:style w:type="paragraph" w:customStyle="1" w:styleId="BulletsLevel1new">
    <w:name w:val="BulletsLevel1_new"/>
    <w:link w:val="BulletsLevel1newChar"/>
    <w:qFormat/>
    <w:rsid w:val="00955E4D"/>
    <w:pPr>
      <w:keepLines/>
      <w:spacing w:before="120" w:after="120" w:line="300" w:lineRule="auto"/>
    </w:pPr>
    <w:rPr>
      <w:rFonts w:ascii="Times New Roman" w:eastAsia="Times New Roman" w:hAnsi="Times New Roman" w:cs="Times New Roman"/>
      <w:kern w:val="24"/>
    </w:rPr>
  </w:style>
  <w:style w:type="character" w:customStyle="1" w:styleId="BulletsLevel1newChar">
    <w:name w:val="BulletsLevel1_new Char"/>
    <w:link w:val="BulletsLevel1new"/>
    <w:rsid w:val="00955E4D"/>
    <w:rPr>
      <w:rFonts w:ascii="Times New Roman" w:eastAsia="Times New Roman" w:hAnsi="Times New Roman" w:cs="Times New Roman"/>
      <w:kern w:val="24"/>
    </w:rPr>
  </w:style>
  <w:style w:type="character" w:customStyle="1" w:styleId="BlueReplace">
    <w:name w:val="Blue Replace"/>
    <w:uiPriority w:val="99"/>
    <w:rsid w:val="00DD24CE"/>
    <w:rPr>
      <w:color w:val="0000FF"/>
    </w:rPr>
  </w:style>
  <w:style w:type="paragraph" w:styleId="Caption">
    <w:name w:val="caption"/>
    <w:aliases w:val="USA Caption,12,Caption 12pt+"/>
    <w:basedOn w:val="Normal"/>
    <w:next w:val="Normal"/>
    <w:link w:val="CaptionChar"/>
    <w:uiPriority w:val="35"/>
    <w:qFormat/>
    <w:rsid w:val="002C3BFF"/>
    <w:pPr>
      <w:keepNext/>
      <w:spacing w:before="240" w:after="120"/>
      <w:ind w:left="2160" w:hanging="2160"/>
    </w:pPr>
    <w:rPr>
      <w:rFonts w:ascii="Times New Roman" w:eastAsia="Times New Roman" w:hAnsi="Times New Roman" w:cs="Times New Roman"/>
      <w:b/>
      <w:bCs/>
      <w:kern w:val="24"/>
      <w:szCs w:val="20"/>
    </w:rPr>
  </w:style>
  <w:style w:type="paragraph" w:customStyle="1" w:styleId="TableFootnote">
    <w:name w:val="Table Footnote"/>
    <w:basedOn w:val="DocumentText"/>
    <w:next w:val="DocumentText"/>
    <w:link w:val="TableFootnoteChar"/>
    <w:qFormat/>
    <w:rsid w:val="002C3BFF"/>
    <w:pPr>
      <w:keepNext/>
      <w:keepLines/>
      <w:spacing w:before="40" w:after="0" w:line="240" w:lineRule="auto"/>
      <w:ind w:left="360" w:hanging="360"/>
    </w:pPr>
    <w:rPr>
      <w:kern w:val="20"/>
      <w:sz w:val="20"/>
      <w:szCs w:val="20"/>
      <w:lang w:val="en-US"/>
    </w:rPr>
  </w:style>
  <w:style w:type="paragraph" w:customStyle="1" w:styleId="TableCellHeading10pt">
    <w:name w:val="Table Cell Heading 10pt"/>
    <w:basedOn w:val="Normal"/>
    <w:rsid w:val="002C3BFF"/>
    <w:pPr>
      <w:keepNext/>
      <w:spacing w:before="40" w:after="40"/>
      <w:jc w:val="center"/>
    </w:pPr>
    <w:rPr>
      <w:rFonts w:ascii="Times New Roman" w:eastAsia="Times New Roman" w:hAnsi="Times New Roman" w:cs="Times New Roman"/>
      <w:b/>
      <w:kern w:val="20"/>
      <w:sz w:val="20"/>
    </w:rPr>
  </w:style>
  <w:style w:type="paragraph" w:customStyle="1" w:styleId="TableCellText10pt">
    <w:name w:val="Table Cell Text 10pt"/>
    <w:basedOn w:val="Normal"/>
    <w:rsid w:val="002C3BFF"/>
    <w:pPr>
      <w:keepNext/>
      <w:spacing w:before="40" w:after="40"/>
    </w:pPr>
    <w:rPr>
      <w:rFonts w:ascii="Times New Roman" w:eastAsia="Times New Roman" w:hAnsi="Times New Roman" w:cs="Times New Roman"/>
      <w:kern w:val="24"/>
      <w:sz w:val="20"/>
    </w:rPr>
  </w:style>
  <w:style w:type="character" w:customStyle="1" w:styleId="CaptionChar">
    <w:name w:val="Caption Char"/>
    <w:aliases w:val="USA Caption Char,12 Char,Caption 12pt+ Char"/>
    <w:link w:val="Caption"/>
    <w:rsid w:val="002C3BFF"/>
    <w:rPr>
      <w:rFonts w:ascii="Times New Roman" w:eastAsia="Times New Roman" w:hAnsi="Times New Roman" w:cs="Times New Roman"/>
      <w:b/>
      <w:bCs/>
      <w:kern w:val="24"/>
      <w:szCs w:val="20"/>
    </w:rPr>
  </w:style>
  <w:style w:type="character" w:customStyle="1" w:styleId="TableFootnoteChar">
    <w:name w:val="Table Footnote Char"/>
    <w:link w:val="TableFootnote"/>
    <w:rsid w:val="002C3BFF"/>
    <w:rPr>
      <w:rFonts w:ascii="Times New Roman" w:eastAsia="Times New Roman" w:hAnsi="Times New Roman" w:cs="Times New Roman"/>
      <w:kern w:val="20"/>
      <w:sz w:val="20"/>
      <w:szCs w:val="20"/>
    </w:rPr>
  </w:style>
  <w:style w:type="paragraph" w:customStyle="1" w:styleId="title1">
    <w:name w:val="title1"/>
    <w:basedOn w:val="Normal"/>
    <w:rsid w:val="00B80B3A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80B3A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80B3A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B80B3A"/>
  </w:style>
  <w:style w:type="character" w:customStyle="1" w:styleId="Heading4Char">
    <w:name w:val="Heading 4 Char"/>
    <w:basedOn w:val="DefaultParagraphFont"/>
    <w:link w:val="Heading4"/>
    <w:uiPriority w:val="9"/>
    <w:rsid w:val="00472D04"/>
    <w:rPr>
      <w:rFonts w:ascii="Times New Roman" w:eastAsia="Times New Roman" w:hAnsi="Times New Roman" w:cs="Times New Roman"/>
      <w:b/>
      <w:bCs/>
      <w:color w:val="59331F"/>
    </w:rPr>
  </w:style>
  <w:style w:type="paragraph" w:styleId="NormalWeb">
    <w:name w:val="Normal (Web)"/>
    <w:basedOn w:val="Normal"/>
    <w:uiPriority w:val="99"/>
    <w:unhideWhenUsed/>
    <w:rsid w:val="00472D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itternetztabelle1hell1">
    <w:name w:val="Gitternetztabelle 1 hell1"/>
    <w:basedOn w:val="TableNormal"/>
    <w:uiPriority w:val="46"/>
    <w:rsid w:val="003153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B029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291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4D587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E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4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6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45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314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548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443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4760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6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0010">
          <w:marLeft w:val="9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44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20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54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0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038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89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98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8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1790C-867F-41D0-84F4-3591FC713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SL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Bril</dc:creator>
  <cp:lastModifiedBy>Meridian</cp:lastModifiedBy>
  <cp:revision>2</cp:revision>
  <cp:lastPrinted>2018-05-04T07:09:00Z</cp:lastPrinted>
  <dcterms:created xsi:type="dcterms:W3CDTF">2019-03-11T10:36:00Z</dcterms:created>
  <dcterms:modified xsi:type="dcterms:W3CDTF">2019-03-1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logy"/&gt;&lt;format class="21"/&gt;&lt;count citations="8" publications="8"/&gt;&lt;/info&gt;PAPERS2_INFO_END</vt:lpwstr>
  </property>
</Properties>
</file>